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E596A" w14:textId="0DAA4E04" w:rsidR="00BA766E" w:rsidRPr="0075445E" w:rsidRDefault="00000000">
      <w:pPr>
        <w:pStyle w:val="CodebookTitle"/>
        <w:rPr>
          <w:color w:val="auto"/>
        </w:rPr>
      </w:pPr>
      <w:r w:rsidRPr="0075445E">
        <w:rPr>
          <w:color w:val="auto"/>
        </w:rPr>
        <w:t xml:space="preserve">VA POCUS </w:t>
      </w:r>
      <w:r w:rsidR="0075445E" w:rsidRPr="0075445E">
        <w:rPr>
          <w:color w:val="auto"/>
        </w:rPr>
        <w:t>implementation study</w:t>
      </w:r>
      <w:r w:rsidR="00E86265">
        <w:rPr>
          <w:color w:val="auto"/>
        </w:rPr>
        <w:t xml:space="preserve"> codebook</w:t>
      </w:r>
    </w:p>
    <w:p w14:paraId="48E92F51" w14:textId="77777777" w:rsidR="00BA766E" w:rsidRDefault="00000000">
      <w:pPr>
        <w:pStyle w:val="FolderName"/>
      </w:pPr>
      <w:r>
        <w:t>Nodes\\Convenience and efficiency</w:t>
      </w:r>
    </w:p>
    <w:p w14:paraId="34C92159" w14:textId="77777777" w:rsidR="00BA766E" w:rsidRDefault="00BA766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BA766E" w14:paraId="30BD8AB4" w14:textId="77777777" w:rsidTr="00BA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231134E4" w14:textId="77777777" w:rsidR="00BA766E" w:rsidRDefault="00000000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6626D555" w14:textId="77777777" w:rsidR="00BA766E" w:rsidRDefault="00000000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7AD31B28" w14:textId="77777777" w:rsidR="00BA766E" w:rsidRDefault="00000000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0FC5C259" w14:textId="77777777" w:rsidR="00BA766E" w:rsidRDefault="00000000">
            <w:pPr>
              <w:pStyle w:val="TableHeader"/>
            </w:pPr>
            <w:r>
              <w:t>References</w:t>
            </w:r>
          </w:p>
        </w:tc>
      </w:tr>
      <w:tr w:rsidR="00BA766E" w14:paraId="425374ED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7EE1F8" w14:textId="77777777" w:rsidR="00BA766E" w:rsidRDefault="00000000">
            <w:r>
              <w:t>Academic vs. community hospitals</w:t>
            </w:r>
          </w:p>
        </w:tc>
        <w:tc>
          <w:tcPr>
            <w:tcW w:w="2500" w:type="pct"/>
          </w:tcPr>
          <w:p w14:paraId="08AFEB59" w14:textId="77777777" w:rsidR="00BA766E" w:rsidRDefault="00000000">
            <w:r>
              <w:t>POCUS use variability in academic vs community clinical sites</w:t>
            </w:r>
          </w:p>
        </w:tc>
        <w:tc>
          <w:tcPr>
            <w:tcW w:w="500" w:type="pct"/>
          </w:tcPr>
          <w:p w14:paraId="5FE4595F" w14:textId="77777777" w:rsidR="00BA766E" w:rsidRDefault="00000000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56457983" w14:textId="77777777" w:rsidR="00BA766E" w:rsidRDefault="00000000">
            <w:pPr>
              <w:pStyle w:val="RightAlign"/>
            </w:pPr>
            <w:r>
              <w:t>9</w:t>
            </w:r>
          </w:p>
        </w:tc>
      </w:tr>
      <w:tr w:rsidR="00BA766E" w14:paraId="5BE7813A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6B975E0" w14:textId="77777777" w:rsidR="00BA766E" w:rsidRDefault="00000000">
            <w:r>
              <w:t>Barrier &amp; Facilitator- Ease of documentation</w:t>
            </w:r>
          </w:p>
        </w:tc>
        <w:tc>
          <w:tcPr>
            <w:tcW w:w="2500" w:type="pct"/>
          </w:tcPr>
          <w:p w14:paraId="63EBDAAE" w14:textId="77777777" w:rsidR="00BA766E" w:rsidRDefault="00000000">
            <w:r>
              <w:t>How easy it is to document a point-of-care ultrasound</w:t>
            </w:r>
          </w:p>
        </w:tc>
        <w:tc>
          <w:tcPr>
            <w:tcW w:w="500" w:type="pct"/>
          </w:tcPr>
          <w:p w14:paraId="6A3129EA" w14:textId="77777777" w:rsidR="00BA766E" w:rsidRDefault="00000000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7B21D4A4" w14:textId="77777777" w:rsidR="00BA766E" w:rsidRDefault="00000000">
            <w:pPr>
              <w:pStyle w:val="RightAlign"/>
            </w:pPr>
            <w:r>
              <w:t>30</w:t>
            </w:r>
          </w:p>
        </w:tc>
      </w:tr>
      <w:tr w:rsidR="00BA766E" w14:paraId="65323CEE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B556C67" w14:textId="77777777" w:rsidR="00BA766E" w:rsidRDefault="00000000">
            <w:r>
              <w:t>Barrier &amp; facilitator- Necessity and utility</w:t>
            </w:r>
          </w:p>
        </w:tc>
        <w:tc>
          <w:tcPr>
            <w:tcW w:w="2500" w:type="pct"/>
          </w:tcPr>
          <w:p w14:paraId="772C9F8E" w14:textId="77777777" w:rsidR="00BA766E" w:rsidRDefault="00000000">
            <w:r>
              <w:t>Utility and necessity of using ultrasound based on the clinical site's patient population</w:t>
            </w:r>
          </w:p>
        </w:tc>
        <w:tc>
          <w:tcPr>
            <w:tcW w:w="500" w:type="pct"/>
          </w:tcPr>
          <w:p w14:paraId="05F1F942" w14:textId="77777777" w:rsidR="00BA766E" w:rsidRDefault="00000000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2EF41765" w14:textId="77777777" w:rsidR="00BA766E" w:rsidRDefault="00000000">
            <w:pPr>
              <w:pStyle w:val="RightAlign"/>
            </w:pPr>
            <w:r>
              <w:t>21</w:t>
            </w:r>
          </w:p>
        </w:tc>
      </w:tr>
      <w:tr w:rsidR="00BA766E" w14:paraId="25E2F5FF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3585BFD" w14:textId="77777777" w:rsidR="00BA766E" w:rsidRDefault="00000000">
            <w:r>
              <w:t>Barrier- Alternative means of obtaining imaging</w:t>
            </w:r>
          </w:p>
        </w:tc>
        <w:tc>
          <w:tcPr>
            <w:tcW w:w="2500" w:type="pct"/>
          </w:tcPr>
          <w:p w14:paraId="7FCDD777" w14:textId="77777777" w:rsidR="00BA766E" w:rsidRDefault="00000000">
            <w:r>
              <w:t>Availability of alternative imaging modalities and its effect on POCUS use</w:t>
            </w:r>
          </w:p>
        </w:tc>
        <w:tc>
          <w:tcPr>
            <w:tcW w:w="500" w:type="pct"/>
          </w:tcPr>
          <w:p w14:paraId="16CFF947" w14:textId="77777777" w:rsidR="00BA766E" w:rsidRDefault="00000000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439AD4D0" w14:textId="77777777" w:rsidR="00BA766E" w:rsidRDefault="00000000">
            <w:pPr>
              <w:pStyle w:val="RightAlign"/>
            </w:pPr>
            <w:r>
              <w:t>14</w:t>
            </w:r>
          </w:p>
        </w:tc>
      </w:tr>
      <w:tr w:rsidR="00BA766E" w14:paraId="76FF9C97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040797" w14:textId="77777777" w:rsidR="00BA766E" w:rsidRDefault="00000000">
            <w:r>
              <w:t>Barrier- Time constraints and limitations</w:t>
            </w:r>
          </w:p>
        </w:tc>
        <w:tc>
          <w:tcPr>
            <w:tcW w:w="2500" w:type="pct"/>
          </w:tcPr>
          <w:p w14:paraId="28A3D811" w14:textId="77777777" w:rsidR="00BA766E" w:rsidRDefault="00000000">
            <w:r>
              <w:t>Time required to perform the ultrasound</w:t>
            </w:r>
          </w:p>
        </w:tc>
        <w:tc>
          <w:tcPr>
            <w:tcW w:w="500" w:type="pct"/>
          </w:tcPr>
          <w:p w14:paraId="30A4BE19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3B1D8838" w14:textId="77777777" w:rsidR="00BA766E" w:rsidRDefault="00000000">
            <w:pPr>
              <w:pStyle w:val="RightAlign"/>
            </w:pPr>
            <w:r>
              <w:t>41</w:t>
            </w:r>
          </w:p>
        </w:tc>
      </w:tr>
      <w:tr w:rsidR="00BA766E" w14:paraId="7C7C7EE5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273B4D" w14:textId="77777777" w:rsidR="00BA766E" w:rsidRDefault="00000000">
            <w:r>
              <w:t>Barrier- Ultrasound operability</w:t>
            </w:r>
          </w:p>
        </w:tc>
        <w:tc>
          <w:tcPr>
            <w:tcW w:w="2500" w:type="pct"/>
          </w:tcPr>
          <w:p w14:paraId="471AC8EC" w14:textId="77777777" w:rsidR="00BA766E" w:rsidRDefault="00000000">
            <w:r>
              <w:t>how hard or easy it is to operate the machine</w:t>
            </w:r>
          </w:p>
        </w:tc>
        <w:tc>
          <w:tcPr>
            <w:tcW w:w="500" w:type="pct"/>
          </w:tcPr>
          <w:p w14:paraId="699AD84E" w14:textId="77777777" w:rsidR="00BA766E" w:rsidRDefault="00000000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7469089E" w14:textId="77777777" w:rsidR="00BA766E" w:rsidRDefault="00000000">
            <w:pPr>
              <w:pStyle w:val="RightAlign"/>
            </w:pPr>
            <w:r>
              <w:t>10</w:t>
            </w:r>
          </w:p>
        </w:tc>
      </w:tr>
      <w:tr w:rsidR="00BA766E" w14:paraId="357EAC21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F1D0DCD" w14:textId="77777777" w:rsidR="00BA766E" w:rsidRDefault="00000000">
            <w:r>
              <w:t>Effects of radiology ultrasound technician availability on POCUS use</w:t>
            </w:r>
          </w:p>
        </w:tc>
        <w:tc>
          <w:tcPr>
            <w:tcW w:w="2500" w:type="pct"/>
          </w:tcPr>
          <w:p w14:paraId="28A75FFE" w14:textId="77777777" w:rsidR="00BA766E" w:rsidRDefault="00000000">
            <w:r>
              <w:t>POCUS use when radiology is not available on nights/weekends and when providers must wait for teleradiology reports</w:t>
            </w:r>
          </w:p>
        </w:tc>
        <w:tc>
          <w:tcPr>
            <w:tcW w:w="500" w:type="pct"/>
          </w:tcPr>
          <w:p w14:paraId="381A6A0B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6862E882" w14:textId="77777777" w:rsidR="00BA766E" w:rsidRDefault="00000000">
            <w:pPr>
              <w:pStyle w:val="RightAlign"/>
            </w:pPr>
            <w:r>
              <w:t>26</w:t>
            </w:r>
          </w:p>
        </w:tc>
      </w:tr>
      <w:tr w:rsidR="00BA766E" w14:paraId="49C461F0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79E2CDA" w14:textId="77777777" w:rsidR="00BA766E" w:rsidRDefault="00000000">
            <w:r>
              <w:t>Eliminating unnecessary or cumbersome steps</w:t>
            </w:r>
          </w:p>
        </w:tc>
        <w:tc>
          <w:tcPr>
            <w:tcW w:w="2500" w:type="pct"/>
          </w:tcPr>
          <w:p w14:paraId="6A2B903E" w14:textId="77777777" w:rsidR="00BA766E" w:rsidRDefault="00000000">
            <w:r>
              <w:t>Perceived problems with having a complicated documentation process with multiple systems/steps</w:t>
            </w:r>
          </w:p>
        </w:tc>
        <w:tc>
          <w:tcPr>
            <w:tcW w:w="500" w:type="pct"/>
          </w:tcPr>
          <w:p w14:paraId="24498DB1" w14:textId="77777777" w:rsidR="00BA766E" w:rsidRDefault="00000000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34CD79BF" w14:textId="77777777" w:rsidR="00BA766E" w:rsidRDefault="00000000">
            <w:pPr>
              <w:pStyle w:val="RightAlign"/>
            </w:pPr>
            <w:r>
              <w:t>31</w:t>
            </w:r>
          </w:p>
        </w:tc>
      </w:tr>
      <w:tr w:rsidR="00BA766E" w14:paraId="2D11C78C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DEE0DF4" w14:textId="77777777" w:rsidR="00BA766E" w:rsidRDefault="00000000">
            <w:r>
              <w:lastRenderedPageBreak/>
              <w:t>Perceived roles and responsibilities</w:t>
            </w:r>
          </w:p>
        </w:tc>
        <w:tc>
          <w:tcPr>
            <w:tcW w:w="2500" w:type="pct"/>
          </w:tcPr>
          <w:p w14:paraId="009A1459" w14:textId="77777777" w:rsidR="00BA766E" w:rsidRDefault="00000000">
            <w:r>
              <w:t>Beliefs of who is responsible for procedures such as IV placement, central lines, bladder scans, etc. at the clinical setting (e.g. nurses, residents, attendings)</w:t>
            </w:r>
          </w:p>
        </w:tc>
        <w:tc>
          <w:tcPr>
            <w:tcW w:w="500" w:type="pct"/>
          </w:tcPr>
          <w:p w14:paraId="320B517B" w14:textId="77777777" w:rsidR="00BA766E" w:rsidRDefault="00000000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7741A988" w14:textId="77777777" w:rsidR="00BA766E" w:rsidRDefault="00000000">
            <w:pPr>
              <w:pStyle w:val="RightAlign"/>
            </w:pPr>
            <w:r>
              <w:t>11</w:t>
            </w:r>
          </w:p>
        </w:tc>
      </w:tr>
      <w:tr w:rsidR="00BA766E" w14:paraId="4B04F350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E210EC4" w14:textId="77777777" w:rsidR="00BA766E" w:rsidRDefault="00000000">
            <w:r>
              <w:t>POCUS facilitators-archiving system</w:t>
            </w:r>
          </w:p>
        </w:tc>
        <w:tc>
          <w:tcPr>
            <w:tcW w:w="2500" w:type="pct"/>
          </w:tcPr>
          <w:p w14:paraId="754044ED" w14:textId="77777777" w:rsidR="00BA766E" w:rsidRDefault="00000000">
            <w:r>
              <w:t>Perceived interventions that may facilitate POCUS use in the emergency department</w:t>
            </w:r>
          </w:p>
        </w:tc>
        <w:tc>
          <w:tcPr>
            <w:tcW w:w="500" w:type="pct"/>
          </w:tcPr>
          <w:p w14:paraId="3DA11C21" w14:textId="77777777" w:rsidR="00BA766E" w:rsidRDefault="00000000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68C0E458" w14:textId="77777777" w:rsidR="00BA766E" w:rsidRDefault="00000000">
            <w:pPr>
              <w:pStyle w:val="RightAlign"/>
            </w:pPr>
            <w:r>
              <w:t>22</w:t>
            </w:r>
          </w:p>
        </w:tc>
      </w:tr>
      <w:tr w:rsidR="00BA766E" w14:paraId="601B33A9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F71AC2" w14:textId="77777777" w:rsidR="00BA766E" w:rsidRDefault="00000000">
            <w:r>
              <w:t>POCUS facilitators-credentialing system</w:t>
            </w:r>
          </w:p>
        </w:tc>
        <w:tc>
          <w:tcPr>
            <w:tcW w:w="2500" w:type="pct"/>
          </w:tcPr>
          <w:p w14:paraId="7DCA3E05" w14:textId="77777777" w:rsidR="00BA766E" w:rsidRDefault="00000000">
            <w:r>
              <w:t>Existence of a faculty credentialing system</w:t>
            </w:r>
          </w:p>
        </w:tc>
        <w:tc>
          <w:tcPr>
            <w:tcW w:w="500" w:type="pct"/>
          </w:tcPr>
          <w:p w14:paraId="52BA32D6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4C3D20AC" w14:textId="77777777" w:rsidR="00BA766E" w:rsidRDefault="00000000">
            <w:pPr>
              <w:pStyle w:val="RightAlign"/>
            </w:pPr>
            <w:r>
              <w:t>17</w:t>
            </w:r>
          </w:p>
        </w:tc>
      </w:tr>
      <w:tr w:rsidR="00BA766E" w14:paraId="59BB4AA8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E99B7AF" w14:textId="77777777" w:rsidR="00BA766E" w:rsidRDefault="00000000">
            <w:r>
              <w:t>POCUS facilitators-equipment &amp; resources</w:t>
            </w:r>
          </w:p>
        </w:tc>
        <w:tc>
          <w:tcPr>
            <w:tcW w:w="2500" w:type="pct"/>
          </w:tcPr>
          <w:p w14:paraId="3A286D85" w14:textId="77777777" w:rsidR="00BA766E" w:rsidRDefault="00000000">
            <w:r>
              <w:t>Availability of adequate ultrasound equipment (machines) and image quality</w:t>
            </w:r>
          </w:p>
        </w:tc>
        <w:tc>
          <w:tcPr>
            <w:tcW w:w="500" w:type="pct"/>
          </w:tcPr>
          <w:p w14:paraId="3BFE62F4" w14:textId="77777777" w:rsidR="00BA766E" w:rsidRDefault="00000000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29270A1A" w14:textId="77777777" w:rsidR="00BA766E" w:rsidRDefault="00000000">
            <w:pPr>
              <w:pStyle w:val="RightAlign"/>
            </w:pPr>
            <w:r>
              <w:t>11</w:t>
            </w:r>
          </w:p>
        </w:tc>
      </w:tr>
      <w:tr w:rsidR="00BA766E" w14:paraId="4CFAEFFD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2BE640" w14:textId="77777777" w:rsidR="00BA766E" w:rsidRDefault="00000000">
            <w:r>
              <w:t>POCUS facilitators-quality assurance feedback</w:t>
            </w:r>
          </w:p>
        </w:tc>
        <w:tc>
          <w:tcPr>
            <w:tcW w:w="2500" w:type="pct"/>
          </w:tcPr>
          <w:p w14:paraId="0C2CE937" w14:textId="77777777" w:rsidR="00BA766E" w:rsidRDefault="00000000">
            <w:r>
              <w:t>Ultrasound image review/quality assurance feedback process</w:t>
            </w:r>
          </w:p>
        </w:tc>
        <w:tc>
          <w:tcPr>
            <w:tcW w:w="500" w:type="pct"/>
          </w:tcPr>
          <w:p w14:paraId="31FB8CCB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1A55145D" w14:textId="77777777" w:rsidR="00BA766E" w:rsidRDefault="00000000">
            <w:pPr>
              <w:pStyle w:val="RightAlign"/>
            </w:pPr>
            <w:r>
              <w:t>30</w:t>
            </w:r>
          </w:p>
        </w:tc>
      </w:tr>
      <w:tr w:rsidR="00BA766E" w14:paraId="4A32DCBC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1D5A7F2" w14:textId="77777777" w:rsidR="00BA766E" w:rsidRDefault="00000000">
            <w:r>
              <w:t>Setting dependent policy changes</w:t>
            </w:r>
          </w:p>
        </w:tc>
        <w:tc>
          <w:tcPr>
            <w:tcW w:w="2500" w:type="pct"/>
          </w:tcPr>
          <w:p w14:paraId="0C98C7C8" w14:textId="77777777" w:rsidR="00BA766E" w:rsidRDefault="00000000">
            <w:r>
              <w:t>National VA policy or faculty credentialing system and how this coiuld impact POCUS use</w:t>
            </w:r>
          </w:p>
        </w:tc>
        <w:tc>
          <w:tcPr>
            <w:tcW w:w="500" w:type="pct"/>
          </w:tcPr>
          <w:p w14:paraId="5C350777" w14:textId="77777777" w:rsidR="00BA766E" w:rsidRDefault="00000000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796C48D4" w14:textId="77777777" w:rsidR="00BA766E" w:rsidRDefault="00000000">
            <w:pPr>
              <w:pStyle w:val="RightAlign"/>
            </w:pPr>
            <w:r>
              <w:t>20</w:t>
            </w:r>
          </w:p>
        </w:tc>
      </w:tr>
    </w:tbl>
    <w:p w14:paraId="1C4AEB8B" w14:textId="77777777" w:rsidR="00BA766E" w:rsidRDefault="00000000">
      <w:pPr>
        <w:pStyle w:val="FolderName"/>
      </w:pPr>
      <w:r>
        <w:t>Nodes\\ED environment (space and place)</w:t>
      </w:r>
    </w:p>
    <w:p w14:paraId="013B05C6" w14:textId="77777777" w:rsidR="00BA766E" w:rsidRDefault="00BA766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BA766E" w14:paraId="1D035958" w14:textId="77777777" w:rsidTr="00BA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50591AFA" w14:textId="77777777" w:rsidR="00BA766E" w:rsidRDefault="00000000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056CBC72" w14:textId="77777777" w:rsidR="00BA766E" w:rsidRDefault="00000000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37861544" w14:textId="77777777" w:rsidR="00BA766E" w:rsidRDefault="00000000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2DEA9FDB" w14:textId="77777777" w:rsidR="00BA766E" w:rsidRDefault="00000000">
            <w:pPr>
              <w:pStyle w:val="TableHeader"/>
            </w:pPr>
            <w:r>
              <w:t>References</w:t>
            </w:r>
          </w:p>
        </w:tc>
      </w:tr>
      <w:tr w:rsidR="00BA766E" w14:paraId="35B38099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4875512" w14:textId="77777777" w:rsidR="00BA766E" w:rsidRDefault="00000000">
            <w:r>
              <w:t>Barrier &amp; Facilitator- Location, cleanliness, and maintenance of equipment</w:t>
            </w:r>
          </w:p>
        </w:tc>
        <w:tc>
          <w:tcPr>
            <w:tcW w:w="2500" w:type="pct"/>
          </w:tcPr>
          <w:p w14:paraId="76D74DAE" w14:textId="77777777" w:rsidR="00BA766E" w:rsidRDefault="00000000">
            <w:r>
              <w:t>Ease of locating the ultrasound machines, whether they are clean or not, and whether they are in good maintenance</w:t>
            </w:r>
          </w:p>
        </w:tc>
        <w:tc>
          <w:tcPr>
            <w:tcW w:w="500" w:type="pct"/>
          </w:tcPr>
          <w:p w14:paraId="3CCC0A9E" w14:textId="77777777" w:rsidR="00BA766E" w:rsidRDefault="00000000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7AC0135B" w14:textId="77777777" w:rsidR="00BA766E" w:rsidRDefault="00000000">
            <w:pPr>
              <w:pStyle w:val="RightAlign"/>
            </w:pPr>
            <w:r>
              <w:t>26</w:t>
            </w:r>
          </w:p>
        </w:tc>
      </w:tr>
      <w:tr w:rsidR="00BA766E" w14:paraId="7C6300C8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2592ED8" w14:textId="77777777" w:rsidR="00BA766E" w:rsidRDefault="00000000">
            <w:r>
              <w:lastRenderedPageBreak/>
              <w:t>Facilitator- US machine availability and accessibility of ED resources</w:t>
            </w:r>
          </w:p>
        </w:tc>
        <w:tc>
          <w:tcPr>
            <w:tcW w:w="2500" w:type="pct"/>
          </w:tcPr>
          <w:p w14:paraId="7266F653" w14:textId="77777777" w:rsidR="00BA766E" w:rsidRDefault="00000000">
            <w:r>
              <w:t>POCUS machine and equipment availability in the ED when working clinically</w:t>
            </w:r>
          </w:p>
        </w:tc>
        <w:tc>
          <w:tcPr>
            <w:tcW w:w="500" w:type="pct"/>
          </w:tcPr>
          <w:p w14:paraId="7304B088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15F53E48" w14:textId="77777777" w:rsidR="00BA766E" w:rsidRDefault="00000000">
            <w:pPr>
              <w:pStyle w:val="RightAlign"/>
            </w:pPr>
            <w:r>
              <w:t>24</w:t>
            </w:r>
          </w:p>
        </w:tc>
      </w:tr>
      <w:tr w:rsidR="00BA766E" w14:paraId="04E5C56E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D21F46F" w14:textId="77777777" w:rsidR="00BA766E" w:rsidRDefault="00000000">
            <w:r>
              <w:t>POCUS archiving system</w:t>
            </w:r>
          </w:p>
        </w:tc>
        <w:tc>
          <w:tcPr>
            <w:tcW w:w="2500" w:type="pct"/>
          </w:tcPr>
          <w:p w14:paraId="1AAB493A" w14:textId="77777777" w:rsidR="00BA766E" w:rsidRDefault="00000000">
            <w:r>
              <w:t>POCUS archiving system existence and use</w:t>
            </w:r>
          </w:p>
        </w:tc>
        <w:tc>
          <w:tcPr>
            <w:tcW w:w="500" w:type="pct"/>
          </w:tcPr>
          <w:p w14:paraId="3824F623" w14:textId="77777777" w:rsidR="00BA766E" w:rsidRDefault="00000000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7D035BCD" w14:textId="77777777" w:rsidR="00BA766E" w:rsidRDefault="00000000">
            <w:pPr>
              <w:pStyle w:val="RightAlign"/>
            </w:pPr>
            <w:r>
              <w:t>26</w:t>
            </w:r>
          </w:p>
        </w:tc>
      </w:tr>
      <w:tr w:rsidR="00BA766E" w14:paraId="53F3DC57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DD3CD79" w14:textId="77777777" w:rsidR="00BA766E" w:rsidRDefault="00000000">
            <w:r>
              <w:t>US machine usability and familiarity</w:t>
            </w:r>
          </w:p>
        </w:tc>
        <w:tc>
          <w:tcPr>
            <w:tcW w:w="2500" w:type="pct"/>
          </w:tcPr>
          <w:p w14:paraId="417E83DB" w14:textId="77777777" w:rsidR="00BA766E" w:rsidRDefault="00000000">
            <w:r>
              <w:t>Ease of ultrasound machine use and familiarity with the keys and platform</w:t>
            </w:r>
          </w:p>
        </w:tc>
        <w:tc>
          <w:tcPr>
            <w:tcW w:w="500" w:type="pct"/>
          </w:tcPr>
          <w:p w14:paraId="2D954DCA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53D60111" w14:textId="77777777" w:rsidR="00BA766E" w:rsidRDefault="00000000">
            <w:pPr>
              <w:pStyle w:val="RightAlign"/>
            </w:pPr>
            <w:r>
              <w:t>39</w:t>
            </w:r>
          </w:p>
        </w:tc>
      </w:tr>
    </w:tbl>
    <w:p w14:paraId="4D58D66A" w14:textId="77777777" w:rsidR="00BA766E" w:rsidRDefault="00000000">
      <w:pPr>
        <w:pStyle w:val="FolderName"/>
      </w:pPr>
      <w:r>
        <w:t>Nodes\\Opinions on clinical use of POCUS in the ED (medical decision making)</w:t>
      </w:r>
    </w:p>
    <w:p w14:paraId="64266E0F" w14:textId="77777777" w:rsidR="00BA766E" w:rsidRDefault="00BA766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BA766E" w14:paraId="36CFB8BE" w14:textId="77777777" w:rsidTr="00BA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31590F37" w14:textId="77777777" w:rsidR="00BA766E" w:rsidRDefault="00000000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40A97BAF" w14:textId="77777777" w:rsidR="00BA766E" w:rsidRDefault="00000000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40FAC616" w14:textId="77777777" w:rsidR="00BA766E" w:rsidRDefault="00000000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6F8E07D7" w14:textId="77777777" w:rsidR="00BA766E" w:rsidRDefault="00000000">
            <w:pPr>
              <w:pStyle w:val="TableHeader"/>
            </w:pPr>
            <w:r>
              <w:t>References</w:t>
            </w:r>
          </w:p>
        </w:tc>
      </w:tr>
      <w:tr w:rsidR="00BA766E" w14:paraId="2AC29E13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9EF31C1" w14:textId="77777777" w:rsidR="00BA766E" w:rsidRDefault="00000000">
            <w:r>
              <w:t>Facilitator- Answering pointed questions</w:t>
            </w:r>
          </w:p>
        </w:tc>
        <w:tc>
          <w:tcPr>
            <w:tcW w:w="2500" w:type="pct"/>
          </w:tcPr>
          <w:p w14:paraId="4854A60F" w14:textId="77777777" w:rsidR="00BA766E" w:rsidRDefault="00000000">
            <w:r>
              <w:t>Using POCUS to help answer specific clinical questions</w:t>
            </w:r>
          </w:p>
        </w:tc>
        <w:tc>
          <w:tcPr>
            <w:tcW w:w="500" w:type="pct"/>
          </w:tcPr>
          <w:p w14:paraId="72736B55" w14:textId="77777777" w:rsidR="00BA766E" w:rsidRDefault="00000000">
            <w:pPr>
              <w:pStyle w:val="RightAlign"/>
            </w:pPr>
            <w:r>
              <w:t>9</w:t>
            </w:r>
          </w:p>
        </w:tc>
        <w:tc>
          <w:tcPr>
            <w:tcW w:w="500" w:type="pct"/>
          </w:tcPr>
          <w:p w14:paraId="50E98C92" w14:textId="77777777" w:rsidR="00BA766E" w:rsidRDefault="00000000">
            <w:pPr>
              <w:pStyle w:val="RightAlign"/>
            </w:pPr>
            <w:r>
              <w:t>16</w:t>
            </w:r>
          </w:p>
        </w:tc>
      </w:tr>
      <w:tr w:rsidR="00BA766E" w14:paraId="2E95F653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736FB00" w14:textId="77777777" w:rsidR="00BA766E" w:rsidRDefault="00000000">
            <w:r>
              <w:t>Facilitator- Assessing progression of a specific condition or pathology</w:t>
            </w:r>
          </w:p>
        </w:tc>
        <w:tc>
          <w:tcPr>
            <w:tcW w:w="2500" w:type="pct"/>
          </w:tcPr>
          <w:p w14:paraId="6347D609" w14:textId="77777777" w:rsidR="00BA766E" w:rsidRDefault="00000000">
            <w:r>
              <w:t>Serial POCUS exams and its effect on evolving patient care</w:t>
            </w:r>
          </w:p>
        </w:tc>
        <w:tc>
          <w:tcPr>
            <w:tcW w:w="500" w:type="pct"/>
          </w:tcPr>
          <w:p w14:paraId="55EB0976" w14:textId="77777777" w:rsidR="00BA766E" w:rsidRDefault="00000000">
            <w:pPr>
              <w:pStyle w:val="RightAlign"/>
            </w:pPr>
            <w:r>
              <w:t>5</w:t>
            </w:r>
          </w:p>
        </w:tc>
        <w:tc>
          <w:tcPr>
            <w:tcW w:w="500" w:type="pct"/>
          </w:tcPr>
          <w:p w14:paraId="34D6C6D0" w14:textId="77777777" w:rsidR="00BA766E" w:rsidRDefault="00000000">
            <w:pPr>
              <w:pStyle w:val="RightAlign"/>
            </w:pPr>
            <w:r>
              <w:t>8</w:t>
            </w:r>
          </w:p>
        </w:tc>
      </w:tr>
      <w:tr w:rsidR="00BA766E" w14:paraId="3B8420B6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17A30C" w14:textId="77777777" w:rsidR="00BA766E" w:rsidRDefault="00000000">
            <w:r>
              <w:t>Facilitator- Augmenting the physical exam</w:t>
            </w:r>
          </w:p>
        </w:tc>
        <w:tc>
          <w:tcPr>
            <w:tcW w:w="2500" w:type="pct"/>
          </w:tcPr>
          <w:p w14:paraId="07D6D57C" w14:textId="77777777" w:rsidR="00BA766E" w:rsidRDefault="00000000">
            <w:r>
              <w:t>POCUS in relation to the physical exam and how it can augment it</w:t>
            </w:r>
          </w:p>
        </w:tc>
        <w:tc>
          <w:tcPr>
            <w:tcW w:w="500" w:type="pct"/>
          </w:tcPr>
          <w:p w14:paraId="57C8AC85" w14:textId="77777777" w:rsidR="00BA766E" w:rsidRDefault="00000000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488F462E" w14:textId="77777777" w:rsidR="00BA766E" w:rsidRDefault="00000000">
            <w:pPr>
              <w:pStyle w:val="RightAlign"/>
            </w:pPr>
            <w:r>
              <w:t>16</w:t>
            </w:r>
          </w:p>
        </w:tc>
      </w:tr>
      <w:tr w:rsidR="00BA766E" w14:paraId="6D297452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6E7C354" w14:textId="77777777" w:rsidR="00BA766E" w:rsidRDefault="00000000">
            <w:r>
              <w:t>Facilitator- Coming up with differentials and diagnoses</w:t>
            </w:r>
          </w:p>
        </w:tc>
        <w:tc>
          <w:tcPr>
            <w:tcW w:w="2500" w:type="pct"/>
          </w:tcPr>
          <w:p w14:paraId="143D45DC" w14:textId="77777777" w:rsidR="00BA766E" w:rsidRDefault="00000000">
            <w:r>
              <w:t>POCUS's effect on differential diagnosis formation</w:t>
            </w:r>
          </w:p>
        </w:tc>
        <w:tc>
          <w:tcPr>
            <w:tcW w:w="500" w:type="pct"/>
          </w:tcPr>
          <w:p w14:paraId="0DADC252" w14:textId="77777777" w:rsidR="00BA766E" w:rsidRDefault="00000000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5E047C82" w14:textId="77777777" w:rsidR="00BA766E" w:rsidRDefault="00000000">
            <w:pPr>
              <w:pStyle w:val="RightAlign"/>
            </w:pPr>
            <w:r>
              <w:t>26</w:t>
            </w:r>
          </w:p>
        </w:tc>
      </w:tr>
      <w:tr w:rsidR="00BA766E" w14:paraId="4C76C8E7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60599C" w14:textId="77777777" w:rsidR="00BA766E" w:rsidRDefault="00000000">
            <w:r>
              <w:t>Facilitator- Continuity of care</w:t>
            </w:r>
          </w:p>
        </w:tc>
        <w:tc>
          <w:tcPr>
            <w:tcW w:w="2500" w:type="pct"/>
          </w:tcPr>
          <w:p w14:paraId="0D5A9E33" w14:textId="77777777" w:rsidR="00BA766E" w:rsidRDefault="00000000">
            <w:r>
              <w:t>Shared POCUS image viewing across the hospital system as a potential facilitatory for POCUS use in achieving more continuous patient care</w:t>
            </w:r>
          </w:p>
        </w:tc>
        <w:tc>
          <w:tcPr>
            <w:tcW w:w="500" w:type="pct"/>
          </w:tcPr>
          <w:p w14:paraId="6873CCE9" w14:textId="77777777" w:rsidR="00BA766E" w:rsidRDefault="00000000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3D89044D" w14:textId="77777777" w:rsidR="00BA766E" w:rsidRDefault="00000000">
            <w:pPr>
              <w:pStyle w:val="RightAlign"/>
            </w:pPr>
            <w:r>
              <w:t>2</w:t>
            </w:r>
          </w:p>
        </w:tc>
      </w:tr>
      <w:tr w:rsidR="00BA766E" w14:paraId="25C35E0F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40611F9" w14:textId="77777777" w:rsidR="00BA766E" w:rsidRDefault="00000000">
            <w:r>
              <w:lastRenderedPageBreak/>
              <w:t>Facilitator- Determining need for further imaging and next steps</w:t>
            </w:r>
          </w:p>
        </w:tc>
        <w:tc>
          <w:tcPr>
            <w:tcW w:w="2500" w:type="pct"/>
          </w:tcPr>
          <w:p w14:paraId="77EC3EF1" w14:textId="77777777" w:rsidR="00BA766E" w:rsidRDefault="00000000">
            <w:r>
              <w:t xml:space="preserve">POCUS </w:t>
            </w:r>
            <w:proofErr w:type="gramStart"/>
            <w:r>
              <w:t>use</w:t>
            </w:r>
            <w:proofErr w:type="gramEnd"/>
            <w:r>
              <w:t xml:space="preserve"> in clinical decision making</w:t>
            </w:r>
          </w:p>
        </w:tc>
        <w:tc>
          <w:tcPr>
            <w:tcW w:w="500" w:type="pct"/>
          </w:tcPr>
          <w:p w14:paraId="3D379A50" w14:textId="77777777" w:rsidR="00BA766E" w:rsidRDefault="00000000">
            <w:pPr>
              <w:pStyle w:val="RightAlign"/>
            </w:pPr>
            <w:r>
              <w:t>6</w:t>
            </w:r>
          </w:p>
        </w:tc>
        <w:tc>
          <w:tcPr>
            <w:tcW w:w="500" w:type="pct"/>
          </w:tcPr>
          <w:p w14:paraId="1927C528" w14:textId="77777777" w:rsidR="00BA766E" w:rsidRDefault="00000000">
            <w:pPr>
              <w:pStyle w:val="RightAlign"/>
            </w:pPr>
            <w:r>
              <w:t>16</w:t>
            </w:r>
          </w:p>
        </w:tc>
      </w:tr>
      <w:tr w:rsidR="00BA766E" w14:paraId="5DE6CF14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2FC26B6" w14:textId="77777777" w:rsidR="00BA766E" w:rsidRDefault="00000000">
            <w:r>
              <w:t>Facilitator- Ensuring patient safety and satisfaction</w:t>
            </w:r>
          </w:p>
        </w:tc>
        <w:tc>
          <w:tcPr>
            <w:tcW w:w="2500" w:type="pct"/>
          </w:tcPr>
          <w:p w14:paraId="2E65F5FA" w14:textId="77777777" w:rsidR="00BA766E" w:rsidRDefault="00000000">
            <w:r>
              <w:t>Ultrasound's effect on patient safety and satisfaction</w:t>
            </w:r>
          </w:p>
        </w:tc>
        <w:tc>
          <w:tcPr>
            <w:tcW w:w="500" w:type="pct"/>
          </w:tcPr>
          <w:p w14:paraId="189A33D7" w14:textId="77777777" w:rsidR="00BA766E" w:rsidRDefault="00000000">
            <w:pPr>
              <w:pStyle w:val="RightAlign"/>
            </w:pPr>
            <w:r>
              <w:t>7</w:t>
            </w:r>
          </w:p>
        </w:tc>
        <w:tc>
          <w:tcPr>
            <w:tcW w:w="500" w:type="pct"/>
          </w:tcPr>
          <w:p w14:paraId="6EC38589" w14:textId="77777777" w:rsidR="00BA766E" w:rsidRDefault="00000000">
            <w:pPr>
              <w:pStyle w:val="RightAlign"/>
            </w:pPr>
            <w:r>
              <w:t>8</w:t>
            </w:r>
          </w:p>
        </w:tc>
      </w:tr>
      <w:tr w:rsidR="00BA766E" w14:paraId="141ADB07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A32B46" w14:textId="77777777" w:rsidR="00BA766E" w:rsidRDefault="00000000">
            <w:r>
              <w:t>Facilitator- Standard of care</w:t>
            </w:r>
          </w:p>
        </w:tc>
        <w:tc>
          <w:tcPr>
            <w:tcW w:w="2500" w:type="pct"/>
          </w:tcPr>
          <w:p w14:paraId="60C003AE" w14:textId="77777777" w:rsidR="00BA766E" w:rsidRDefault="00000000">
            <w:r>
              <w:t>Participants' perceptions on how ultrasound is incorporated into medical practice standard of care</w:t>
            </w:r>
          </w:p>
        </w:tc>
        <w:tc>
          <w:tcPr>
            <w:tcW w:w="500" w:type="pct"/>
          </w:tcPr>
          <w:p w14:paraId="415A0FBD" w14:textId="77777777" w:rsidR="00BA766E" w:rsidRDefault="00000000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371AA438" w14:textId="77777777" w:rsidR="00BA766E" w:rsidRDefault="00000000">
            <w:pPr>
              <w:pStyle w:val="RightAlign"/>
            </w:pPr>
            <w:r>
              <w:t>11</w:t>
            </w:r>
          </w:p>
        </w:tc>
      </w:tr>
      <w:tr w:rsidR="00BA766E" w14:paraId="56A5A537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551577C" w14:textId="77777777" w:rsidR="00BA766E" w:rsidRDefault="00000000">
            <w:r>
              <w:t>POCUS clinical utility- patient-centered care improvements</w:t>
            </w:r>
          </w:p>
        </w:tc>
        <w:tc>
          <w:tcPr>
            <w:tcW w:w="2500" w:type="pct"/>
          </w:tcPr>
          <w:p w14:paraId="7C9615DF" w14:textId="77777777" w:rsidR="00BA766E" w:rsidRDefault="00000000">
            <w:r>
              <w:t>POCUS's effect on improving patient care efficiency and potentially satisfaction</w:t>
            </w:r>
          </w:p>
        </w:tc>
        <w:tc>
          <w:tcPr>
            <w:tcW w:w="500" w:type="pct"/>
          </w:tcPr>
          <w:p w14:paraId="24D20672" w14:textId="77777777" w:rsidR="00BA766E" w:rsidRDefault="00000000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284E15C3" w14:textId="77777777" w:rsidR="00BA766E" w:rsidRDefault="00000000">
            <w:pPr>
              <w:pStyle w:val="RightAlign"/>
            </w:pPr>
            <w:r>
              <w:t>12</w:t>
            </w:r>
          </w:p>
        </w:tc>
      </w:tr>
      <w:tr w:rsidR="00BA766E" w14:paraId="7DE2A425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BC024D8" w14:textId="77777777" w:rsidR="00BA766E" w:rsidRDefault="00000000">
            <w:r>
              <w:t>POCUS clinical utility- provider improvements</w:t>
            </w:r>
          </w:p>
        </w:tc>
        <w:tc>
          <w:tcPr>
            <w:tcW w:w="2500" w:type="pct"/>
          </w:tcPr>
          <w:p w14:paraId="05524199" w14:textId="77777777" w:rsidR="00BA766E" w:rsidRDefault="00000000">
            <w:r>
              <w:t>Exams for which ED providers believe POCUS is useful in ED clinical practice</w:t>
            </w:r>
          </w:p>
        </w:tc>
        <w:tc>
          <w:tcPr>
            <w:tcW w:w="500" w:type="pct"/>
          </w:tcPr>
          <w:p w14:paraId="3FAB36DD" w14:textId="77777777" w:rsidR="00BA766E" w:rsidRDefault="00000000">
            <w:pPr>
              <w:pStyle w:val="RightAlign"/>
            </w:pPr>
            <w:r>
              <w:t>10</w:t>
            </w:r>
          </w:p>
        </w:tc>
        <w:tc>
          <w:tcPr>
            <w:tcW w:w="500" w:type="pct"/>
          </w:tcPr>
          <w:p w14:paraId="2664A38A" w14:textId="77777777" w:rsidR="00BA766E" w:rsidRDefault="00000000">
            <w:pPr>
              <w:pStyle w:val="RightAlign"/>
            </w:pPr>
            <w:r>
              <w:t>24</w:t>
            </w:r>
          </w:p>
        </w:tc>
      </w:tr>
      <w:tr w:rsidR="00BA766E" w14:paraId="220876E9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AC0166D" w14:textId="77777777" w:rsidR="00BA766E" w:rsidRDefault="00000000">
            <w:r>
              <w:t>POCUS learners &amp; resident teaching</w:t>
            </w:r>
          </w:p>
        </w:tc>
        <w:tc>
          <w:tcPr>
            <w:tcW w:w="2500" w:type="pct"/>
          </w:tcPr>
          <w:p w14:paraId="36293E85" w14:textId="77777777" w:rsidR="00BA766E" w:rsidRDefault="00000000">
            <w:r>
              <w:t>POCUS learners &amp; its use in resident teaching</w:t>
            </w:r>
          </w:p>
        </w:tc>
        <w:tc>
          <w:tcPr>
            <w:tcW w:w="500" w:type="pct"/>
          </w:tcPr>
          <w:p w14:paraId="675055F2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0FFE18C2" w14:textId="77777777" w:rsidR="00BA766E" w:rsidRDefault="00000000">
            <w:pPr>
              <w:pStyle w:val="RightAlign"/>
            </w:pPr>
            <w:r>
              <w:t>41</w:t>
            </w:r>
          </w:p>
        </w:tc>
      </w:tr>
      <w:tr w:rsidR="00BA766E" w14:paraId="16032EB1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9C69778" w14:textId="77777777" w:rsidR="00BA766E" w:rsidRDefault="00000000">
            <w:r>
              <w:t xml:space="preserve">POCUS </w:t>
            </w:r>
            <w:proofErr w:type="gramStart"/>
            <w:r>
              <w:t>use</w:t>
            </w:r>
            <w:proofErr w:type="gramEnd"/>
            <w:r>
              <w:t xml:space="preserve"> for ED procedures</w:t>
            </w:r>
          </w:p>
        </w:tc>
        <w:tc>
          <w:tcPr>
            <w:tcW w:w="2500" w:type="pct"/>
          </w:tcPr>
          <w:p w14:paraId="12ADB3BC" w14:textId="77777777" w:rsidR="00BA766E" w:rsidRDefault="00000000">
            <w:r>
              <w:t>Procedures for which ED providers believe POCUS is useful</w:t>
            </w:r>
          </w:p>
        </w:tc>
        <w:tc>
          <w:tcPr>
            <w:tcW w:w="500" w:type="pct"/>
          </w:tcPr>
          <w:p w14:paraId="2CD4DE4F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7D613A36" w14:textId="77777777" w:rsidR="00BA766E" w:rsidRDefault="00000000">
            <w:pPr>
              <w:pStyle w:val="RightAlign"/>
            </w:pPr>
            <w:r>
              <w:t>32</w:t>
            </w:r>
          </w:p>
        </w:tc>
      </w:tr>
    </w:tbl>
    <w:p w14:paraId="1323068F" w14:textId="77777777" w:rsidR="00BA766E" w:rsidRDefault="00000000">
      <w:pPr>
        <w:pStyle w:val="FolderName"/>
      </w:pPr>
      <w:r>
        <w:t>Nodes\\Opinions on POCUS education</w:t>
      </w:r>
    </w:p>
    <w:p w14:paraId="41BF4FA6" w14:textId="77777777" w:rsidR="00BA766E" w:rsidRDefault="00BA766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BA766E" w14:paraId="3C1551A2" w14:textId="77777777" w:rsidTr="00BA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635F79E1" w14:textId="77777777" w:rsidR="00BA766E" w:rsidRDefault="00000000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60D3A020" w14:textId="77777777" w:rsidR="00BA766E" w:rsidRDefault="00000000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31B2E157" w14:textId="77777777" w:rsidR="00BA766E" w:rsidRDefault="00000000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367B87CB" w14:textId="77777777" w:rsidR="00BA766E" w:rsidRDefault="00000000">
            <w:pPr>
              <w:pStyle w:val="TableHeader"/>
            </w:pPr>
            <w:r>
              <w:t>References</w:t>
            </w:r>
          </w:p>
        </w:tc>
      </w:tr>
      <w:tr w:rsidR="00BA766E" w14:paraId="75D1608F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8E99A5B" w14:textId="77777777" w:rsidR="00BA766E" w:rsidRDefault="00000000">
            <w:r>
              <w:t>Barrier- Variability of presentation</w:t>
            </w:r>
          </w:p>
        </w:tc>
        <w:tc>
          <w:tcPr>
            <w:tcW w:w="2500" w:type="pct"/>
          </w:tcPr>
          <w:p w14:paraId="54D35B1E" w14:textId="77777777" w:rsidR="00BA766E" w:rsidRDefault="00000000">
            <w:r>
              <w:t>Differences and variabilities in patient presentation as potential barrier to POCUS use</w:t>
            </w:r>
          </w:p>
        </w:tc>
        <w:tc>
          <w:tcPr>
            <w:tcW w:w="500" w:type="pct"/>
          </w:tcPr>
          <w:p w14:paraId="4B5B615E" w14:textId="77777777" w:rsidR="00BA766E" w:rsidRDefault="00000000">
            <w:pPr>
              <w:pStyle w:val="RightAlign"/>
            </w:pPr>
            <w:r>
              <w:t>4</w:t>
            </w:r>
          </w:p>
        </w:tc>
        <w:tc>
          <w:tcPr>
            <w:tcW w:w="500" w:type="pct"/>
          </w:tcPr>
          <w:p w14:paraId="0BB33A54" w14:textId="77777777" w:rsidR="00BA766E" w:rsidRDefault="00000000">
            <w:pPr>
              <w:pStyle w:val="RightAlign"/>
            </w:pPr>
            <w:r>
              <w:t>8</w:t>
            </w:r>
          </w:p>
        </w:tc>
      </w:tr>
      <w:tr w:rsidR="00BA766E" w14:paraId="6651528A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C72490E" w14:textId="4FB09935" w:rsidR="00BA766E" w:rsidRDefault="00000000">
            <w:r>
              <w:lastRenderedPageBreak/>
              <w:t>Barrier</w:t>
            </w:r>
            <w:r w:rsidR="00CA4242">
              <w:t xml:space="preserve"> and facilitator</w:t>
            </w:r>
            <w:r>
              <w:t>- Desire for more practice</w:t>
            </w:r>
          </w:p>
        </w:tc>
        <w:tc>
          <w:tcPr>
            <w:tcW w:w="2500" w:type="pct"/>
          </w:tcPr>
          <w:p w14:paraId="476988B5" w14:textId="77777777" w:rsidR="00BA766E" w:rsidRDefault="00000000">
            <w:r>
              <w:t>Advanced training and skills that participants would like more practice with and believe could improve their clinical practice</w:t>
            </w:r>
          </w:p>
        </w:tc>
        <w:tc>
          <w:tcPr>
            <w:tcW w:w="500" w:type="pct"/>
          </w:tcPr>
          <w:p w14:paraId="36AE73E0" w14:textId="77777777" w:rsidR="00BA766E" w:rsidRDefault="00000000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5DA03655" w14:textId="77777777" w:rsidR="00BA766E" w:rsidRDefault="00000000">
            <w:pPr>
              <w:pStyle w:val="RightAlign"/>
            </w:pPr>
            <w:r>
              <w:t>56</w:t>
            </w:r>
          </w:p>
        </w:tc>
      </w:tr>
      <w:tr w:rsidR="00BA766E" w14:paraId="5552A7ED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58D8550B" w14:textId="77777777" w:rsidR="00BA766E" w:rsidRDefault="00000000">
            <w:r>
              <w:t>Facilitator- Repetition</w:t>
            </w:r>
          </w:p>
        </w:tc>
        <w:tc>
          <w:tcPr>
            <w:tcW w:w="2500" w:type="pct"/>
          </w:tcPr>
          <w:p w14:paraId="7E4369D3" w14:textId="77777777" w:rsidR="00BA766E" w:rsidRDefault="00000000">
            <w:r>
              <w:t>Practice and repetition of POCUS as potential facilitator for its use and skill retention/reinforcement</w:t>
            </w:r>
          </w:p>
        </w:tc>
        <w:tc>
          <w:tcPr>
            <w:tcW w:w="500" w:type="pct"/>
          </w:tcPr>
          <w:p w14:paraId="7B3FB3E4" w14:textId="77777777" w:rsidR="00BA766E" w:rsidRDefault="00000000">
            <w:pPr>
              <w:pStyle w:val="RightAlign"/>
            </w:pPr>
            <w:r>
              <w:t>12</w:t>
            </w:r>
          </w:p>
        </w:tc>
        <w:tc>
          <w:tcPr>
            <w:tcW w:w="500" w:type="pct"/>
          </w:tcPr>
          <w:p w14:paraId="55E535ED" w14:textId="77777777" w:rsidR="00BA766E" w:rsidRDefault="00000000">
            <w:pPr>
              <w:pStyle w:val="RightAlign"/>
            </w:pPr>
            <w:r>
              <w:t>29</w:t>
            </w:r>
          </w:p>
        </w:tc>
      </w:tr>
      <w:tr w:rsidR="00BA766E" w14:paraId="6EA0B5F6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F011F57" w14:textId="77777777" w:rsidR="00BA766E" w:rsidRDefault="00000000">
            <w:r>
              <w:t>Participants' comfort with POCUS image interpretation</w:t>
            </w:r>
          </w:p>
        </w:tc>
        <w:tc>
          <w:tcPr>
            <w:tcW w:w="2500" w:type="pct"/>
          </w:tcPr>
          <w:p w14:paraId="491C2A31" w14:textId="77777777" w:rsidR="00BA766E" w:rsidRDefault="00000000">
            <w:r>
              <w:t>Participants' comfort with POCUS image interpretation</w:t>
            </w:r>
          </w:p>
        </w:tc>
        <w:tc>
          <w:tcPr>
            <w:tcW w:w="500" w:type="pct"/>
          </w:tcPr>
          <w:p w14:paraId="588B6E9E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781F94E9" w14:textId="77777777" w:rsidR="00BA766E" w:rsidRDefault="00000000">
            <w:pPr>
              <w:pStyle w:val="RightAlign"/>
            </w:pPr>
            <w:r>
              <w:t>21</w:t>
            </w:r>
          </w:p>
        </w:tc>
      </w:tr>
      <w:tr w:rsidR="00BA766E" w14:paraId="2789C2B2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671A05F" w14:textId="77777777" w:rsidR="00BA766E" w:rsidRDefault="00000000">
            <w:r>
              <w:t>POCUS education and retention of skills</w:t>
            </w:r>
          </w:p>
        </w:tc>
        <w:tc>
          <w:tcPr>
            <w:tcW w:w="2500" w:type="pct"/>
          </w:tcPr>
          <w:p w14:paraId="702215AE" w14:textId="77777777" w:rsidR="00BA766E" w:rsidRDefault="00000000">
            <w:r>
              <w:t>Participants' opinions on current educational POCUS sessions and skill retention</w:t>
            </w:r>
          </w:p>
        </w:tc>
        <w:tc>
          <w:tcPr>
            <w:tcW w:w="500" w:type="pct"/>
          </w:tcPr>
          <w:p w14:paraId="66A6A4C0" w14:textId="77777777" w:rsidR="00BA766E" w:rsidRDefault="00000000">
            <w:pPr>
              <w:pStyle w:val="RightAlign"/>
            </w:pPr>
            <w:r>
              <w:t>11</w:t>
            </w:r>
          </w:p>
        </w:tc>
        <w:tc>
          <w:tcPr>
            <w:tcW w:w="500" w:type="pct"/>
          </w:tcPr>
          <w:p w14:paraId="220B535C" w14:textId="77777777" w:rsidR="00BA766E" w:rsidRDefault="00000000">
            <w:pPr>
              <w:pStyle w:val="RightAlign"/>
            </w:pPr>
            <w:r>
              <w:t>33</w:t>
            </w:r>
          </w:p>
        </w:tc>
      </w:tr>
      <w:tr w:rsidR="00BA766E" w14:paraId="14A7037C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AFEEB12" w14:textId="77777777" w:rsidR="00BA766E" w:rsidRDefault="00000000">
            <w:r>
              <w:t>Trust &amp; confidence in own POCUS knowledge and skills</w:t>
            </w:r>
          </w:p>
        </w:tc>
        <w:tc>
          <w:tcPr>
            <w:tcW w:w="2500" w:type="pct"/>
          </w:tcPr>
          <w:p w14:paraId="508D0B86" w14:textId="77777777" w:rsidR="00BA766E" w:rsidRDefault="00000000">
            <w:r>
              <w:t>Participants' confidence of own POCUS skills and its effect on clinical POCUS use and teaching</w:t>
            </w:r>
          </w:p>
        </w:tc>
        <w:tc>
          <w:tcPr>
            <w:tcW w:w="500" w:type="pct"/>
          </w:tcPr>
          <w:p w14:paraId="4DFFE26E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6C9E6C20" w14:textId="77777777" w:rsidR="00BA766E" w:rsidRDefault="00000000">
            <w:pPr>
              <w:pStyle w:val="RightAlign"/>
            </w:pPr>
            <w:r>
              <w:t>58</w:t>
            </w:r>
          </w:p>
        </w:tc>
      </w:tr>
    </w:tbl>
    <w:p w14:paraId="663D6943" w14:textId="77777777" w:rsidR="00BA766E" w:rsidRDefault="00000000">
      <w:pPr>
        <w:pStyle w:val="FolderName"/>
      </w:pPr>
      <w:r>
        <w:t>Nodes\\Peer Influences, Feedback, and Teaching</w:t>
      </w:r>
    </w:p>
    <w:p w14:paraId="5CFC188A" w14:textId="77777777" w:rsidR="00BA766E" w:rsidRDefault="00BA766E">
      <w:pPr>
        <w:pStyle w:val="FolderDescription"/>
      </w:pP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886"/>
        <w:gridCol w:w="6477"/>
        <w:gridCol w:w="1296"/>
        <w:gridCol w:w="1296"/>
      </w:tblGrid>
      <w:tr w:rsidR="00BA766E" w14:paraId="6E98B05B" w14:textId="77777777" w:rsidTr="00BA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4E4640DF" w14:textId="77777777" w:rsidR="00BA766E" w:rsidRDefault="00000000">
            <w:pPr>
              <w:pStyle w:val="TableHeader"/>
            </w:pPr>
            <w:r>
              <w:t>Name</w:t>
            </w:r>
          </w:p>
        </w:tc>
        <w:tc>
          <w:tcPr>
            <w:tcW w:w="2500" w:type="pct"/>
          </w:tcPr>
          <w:p w14:paraId="78338393" w14:textId="77777777" w:rsidR="00BA766E" w:rsidRDefault="00000000">
            <w:pPr>
              <w:pStyle w:val="TableHeader"/>
            </w:pPr>
            <w:r>
              <w:t>Description</w:t>
            </w:r>
          </w:p>
        </w:tc>
        <w:tc>
          <w:tcPr>
            <w:tcW w:w="500" w:type="pct"/>
          </w:tcPr>
          <w:p w14:paraId="6B4B9310" w14:textId="77777777" w:rsidR="00BA766E" w:rsidRDefault="00000000">
            <w:pPr>
              <w:pStyle w:val="TableHeader"/>
            </w:pPr>
            <w:r>
              <w:t>Files</w:t>
            </w:r>
          </w:p>
        </w:tc>
        <w:tc>
          <w:tcPr>
            <w:tcW w:w="500" w:type="pct"/>
          </w:tcPr>
          <w:p w14:paraId="4D55C5F9" w14:textId="77777777" w:rsidR="00BA766E" w:rsidRDefault="00000000">
            <w:pPr>
              <w:pStyle w:val="TableHeader"/>
            </w:pPr>
            <w:r>
              <w:t>References</w:t>
            </w:r>
          </w:p>
        </w:tc>
      </w:tr>
      <w:tr w:rsidR="00BA766E" w14:paraId="27E96BEB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2B27729" w14:textId="77777777" w:rsidR="00BA766E" w:rsidRDefault="00000000">
            <w:r>
              <w:t>Contagiousness of enthusiasm among colleagues</w:t>
            </w:r>
          </w:p>
        </w:tc>
        <w:tc>
          <w:tcPr>
            <w:tcW w:w="2500" w:type="pct"/>
          </w:tcPr>
          <w:p w14:paraId="43925382" w14:textId="77777777" w:rsidR="00BA766E" w:rsidRDefault="00000000">
            <w:r>
              <w:t>Colleagues' enthusiasm for POCUS as potential facilitator for its use</w:t>
            </w:r>
          </w:p>
        </w:tc>
        <w:tc>
          <w:tcPr>
            <w:tcW w:w="500" w:type="pct"/>
          </w:tcPr>
          <w:p w14:paraId="5F9A868E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4628D7BE" w14:textId="77777777" w:rsidR="00BA766E" w:rsidRDefault="00000000">
            <w:pPr>
              <w:pStyle w:val="RightAlign"/>
            </w:pPr>
            <w:r>
              <w:t>17</w:t>
            </w:r>
          </w:p>
        </w:tc>
      </w:tr>
      <w:tr w:rsidR="00BA766E" w14:paraId="2BF82B09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DDCC52" w14:textId="77777777" w:rsidR="00BA766E" w:rsidRDefault="00000000">
            <w:r>
              <w:t>Facilitator- Guidance and teaching from experts in the field</w:t>
            </w:r>
          </w:p>
        </w:tc>
        <w:tc>
          <w:tcPr>
            <w:tcW w:w="2500" w:type="pct"/>
          </w:tcPr>
          <w:p w14:paraId="17F4373D" w14:textId="77777777" w:rsidR="00BA766E" w:rsidRDefault="00000000">
            <w:r>
              <w:t>Ultrasound faculty support, guidance, and teaching of POCUS</w:t>
            </w:r>
          </w:p>
        </w:tc>
        <w:tc>
          <w:tcPr>
            <w:tcW w:w="500" w:type="pct"/>
          </w:tcPr>
          <w:p w14:paraId="0EF7E3A6" w14:textId="77777777" w:rsidR="00BA766E" w:rsidRDefault="00000000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56E50B87" w14:textId="77777777" w:rsidR="00BA766E" w:rsidRDefault="00000000">
            <w:pPr>
              <w:pStyle w:val="RightAlign"/>
            </w:pPr>
            <w:r>
              <w:t>36</w:t>
            </w:r>
          </w:p>
        </w:tc>
      </w:tr>
      <w:tr w:rsidR="00BA766E" w14:paraId="09AB1753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A97CECF" w14:textId="77777777" w:rsidR="00BA766E" w:rsidRDefault="00000000">
            <w:r>
              <w:t>Future educational interventions</w:t>
            </w:r>
          </w:p>
        </w:tc>
        <w:tc>
          <w:tcPr>
            <w:tcW w:w="2500" w:type="pct"/>
          </w:tcPr>
          <w:p w14:paraId="5CE5D388" w14:textId="77777777" w:rsidR="00BA766E" w:rsidRDefault="00000000">
            <w:r>
              <w:t>Participants' opinions on future educational POCUS sessions</w:t>
            </w:r>
          </w:p>
        </w:tc>
        <w:tc>
          <w:tcPr>
            <w:tcW w:w="500" w:type="pct"/>
          </w:tcPr>
          <w:p w14:paraId="77F0FDAA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73406D39" w14:textId="77777777" w:rsidR="00BA766E" w:rsidRDefault="00000000">
            <w:pPr>
              <w:pStyle w:val="RightAlign"/>
            </w:pPr>
            <w:r>
              <w:t>70</w:t>
            </w:r>
          </w:p>
        </w:tc>
      </w:tr>
      <w:tr w:rsidR="00BA766E" w14:paraId="140E3ECD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3AA891F" w14:textId="77777777" w:rsidR="00BA766E" w:rsidRDefault="00000000">
            <w:r>
              <w:lastRenderedPageBreak/>
              <w:t>Hospital-wide POCUS collaboration and communication</w:t>
            </w:r>
          </w:p>
        </w:tc>
        <w:tc>
          <w:tcPr>
            <w:tcW w:w="2500" w:type="pct"/>
          </w:tcPr>
          <w:p w14:paraId="405B260E" w14:textId="77777777" w:rsidR="00BA766E" w:rsidRDefault="00000000">
            <w:r>
              <w:t>POCUS collaborative efforts and communication within the hospital</w:t>
            </w:r>
          </w:p>
        </w:tc>
        <w:tc>
          <w:tcPr>
            <w:tcW w:w="500" w:type="pct"/>
          </w:tcPr>
          <w:p w14:paraId="03CFBEFB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53DE5922" w14:textId="77777777" w:rsidR="00BA766E" w:rsidRDefault="00000000">
            <w:pPr>
              <w:pStyle w:val="RightAlign"/>
            </w:pPr>
            <w:r>
              <w:t>32</w:t>
            </w:r>
          </w:p>
        </w:tc>
      </w:tr>
      <w:tr w:rsidR="00BA766E" w14:paraId="14273FEF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18C02F6" w14:textId="77777777" w:rsidR="00BA766E" w:rsidRDefault="00000000">
            <w:r>
              <w:t>Opinions on ED leadership support</w:t>
            </w:r>
          </w:p>
        </w:tc>
        <w:tc>
          <w:tcPr>
            <w:tcW w:w="2500" w:type="pct"/>
          </w:tcPr>
          <w:p w14:paraId="735A4B97" w14:textId="77777777" w:rsidR="00BA766E" w:rsidRDefault="00000000">
            <w:r>
              <w:t>Participants' opinions on ED leadership support for POCUS training and use</w:t>
            </w:r>
          </w:p>
        </w:tc>
        <w:tc>
          <w:tcPr>
            <w:tcW w:w="500" w:type="pct"/>
          </w:tcPr>
          <w:p w14:paraId="6A12D0D9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6EE2F6E9" w14:textId="77777777" w:rsidR="00BA766E" w:rsidRDefault="00000000">
            <w:pPr>
              <w:pStyle w:val="RightAlign"/>
            </w:pPr>
            <w:r>
              <w:t>14</w:t>
            </w:r>
          </w:p>
        </w:tc>
      </w:tr>
      <w:tr w:rsidR="00BA766E" w14:paraId="543187E7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0CC6DE5" w14:textId="77777777" w:rsidR="00BA766E" w:rsidRDefault="00000000">
            <w:r>
              <w:t>Opinions on support from ultrasound faculty</w:t>
            </w:r>
          </w:p>
        </w:tc>
        <w:tc>
          <w:tcPr>
            <w:tcW w:w="2500" w:type="pct"/>
          </w:tcPr>
          <w:p w14:paraId="7DA0BB43" w14:textId="77777777" w:rsidR="00BA766E" w:rsidRDefault="00000000">
            <w:r>
              <w:t>Participants' opinions on ultrasound faculty enthusiasm and support for teaching/training providers on POCUS use</w:t>
            </w:r>
          </w:p>
        </w:tc>
        <w:tc>
          <w:tcPr>
            <w:tcW w:w="500" w:type="pct"/>
          </w:tcPr>
          <w:p w14:paraId="1A3CE7B6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2D91FA06" w14:textId="77777777" w:rsidR="00BA766E" w:rsidRDefault="00000000">
            <w:pPr>
              <w:pStyle w:val="RightAlign"/>
            </w:pPr>
            <w:r>
              <w:t>22</w:t>
            </w:r>
          </w:p>
        </w:tc>
      </w:tr>
      <w:tr w:rsidR="00BA766E" w14:paraId="0CF76723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B378CF3" w14:textId="77777777" w:rsidR="00BA766E" w:rsidRDefault="00000000">
            <w:r>
              <w:t>Opinions on VA hospital support</w:t>
            </w:r>
          </w:p>
        </w:tc>
        <w:tc>
          <w:tcPr>
            <w:tcW w:w="2500" w:type="pct"/>
          </w:tcPr>
          <w:p w14:paraId="6D270C8F" w14:textId="77777777" w:rsidR="00BA766E" w:rsidRDefault="00000000">
            <w:r>
              <w:t>Participants' opinions on VA hospital leadership support for POCUS training and use</w:t>
            </w:r>
          </w:p>
        </w:tc>
        <w:tc>
          <w:tcPr>
            <w:tcW w:w="500" w:type="pct"/>
          </w:tcPr>
          <w:p w14:paraId="0E19B254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0ADAF50B" w14:textId="77777777" w:rsidR="00BA766E" w:rsidRDefault="00000000">
            <w:pPr>
              <w:pStyle w:val="RightAlign"/>
            </w:pPr>
            <w:r>
              <w:t>16</w:t>
            </w:r>
          </w:p>
        </w:tc>
      </w:tr>
      <w:tr w:rsidR="00BA766E" w14:paraId="078BBE37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A3C6FC7" w14:textId="77777777" w:rsidR="00BA766E" w:rsidRDefault="00000000">
            <w:r>
              <w:t>Perceptions of other ED providers' use of POCUS and peer influence</w:t>
            </w:r>
          </w:p>
        </w:tc>
        <w:tc>
          <w:tcPr>
            <w:tcW w:w="2500" w:type="pct"/>
          </w:tcPr>
          <w:p w14:paraId="4B98D266" w14:textId="77777777" w:rsidR="00BA766E" w:rsidRDefault="00000000">
            <w:r>
              <w:t>Perceived influence of other ED providers' use of POCUS during their clinical shifts on participants</w:t>
            </w:r>
          </w:p>
        </w:tc>
        <w:tc>
          <w:tcPr>
            <w:tcW w:w="500" w:type="pct"/>
          </w:tcPr>
          <w:p w14:paraId="40CC7A3B" w14:textId="77777777" w:rsidR="00BA766E" w:rsidRDefault="00000000">
            <w:pPr>
              <w:pStyle w:val="RightAlign"/>
            </w:pPr>
            <w:r>
              <w:t>13</w:t>
            </w:r>
          </w:p>
        </w:tc>
        <w:tc>
          <w:tcPr>
            <w:tcW w:w="500" w:type="pct"/>
          </w:tcPr>
          <w:p w14:paraId="7F7A07D7" w14:textId="77777777" w:rsidR="00BA766E" w:rsidRDefault="00000000">
            <w:pPr>
              <w:pStyle w:val="RightAlign"/>
            </w:pPr>
            <w:r>
              <w:t>27</w:t>
            </w:r>
          </w:p>
        </w:tc>
      </w:tr>
      <w:tr w:rsidR="00BA766E" w14:paraId="1756DAE0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70D083E" w14:textId="77777777" w:rsidR="00BA766E" w:rsidRDefault="00000000">
            <w:r>
              <w:t>POCUS group training- ultrasound workshops</w:t>
            </w:r>
          </w:p>
        </w:tc>
        <w:tc>
          <w:tcPr>
            <w:tcW w:w="2500" w:type="pct"/>
          </w:tcPr>
          <w:p w14:paraId="6A01F834" w14:textId="77777777" w:rsidR="00BA766E" w:rsidRDefault="00000000">
            <w:r>
              <w:t>Perceptions of training with providers of varying skills and effect on ultrasound education</w:t>
            </w:r>
          </w:p>
        </w:tc>
        <w:tc>
          <w:tcPr>
            <w:tcW w:w="500" w:type="pct"/>
          </w:tcPr>
          <w:p w14:paraId="689BE03E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3EF6A64E" w14:textId="77777777" w:rsidR="00BA766E" w:rsidRDefault="00000000">
            <w:pPr>
              <w:pStyle w:val="RightAlign"/>
            </w:pPr>
            <w:r>
              <w:t>49</w:t>
            </w:r>
          </w:p>
        </w:tc>
      </w:tr>
      <w:tr w:rsidR="00BA766E" w14:paraId="37C3D50F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A17835C" w14:textId="77777777" w:rsidR="00BA766E" w:rsidRDefault="00000000">
            <w:r>
              <w:t>Ultrasound Workshops- Hands on rather than didactic learning</w:t>
            </w:r>
          </w:p>
        </w:tc>
        <w:tc>
          <w:tcPr>
            <w:tcW w:w="2500" w:type="pct"/>
          </w:tcPr>
          <w:p w14:paraId="73176544" w14:textId="77777777" w:rsidR="00BA766E" w:rsidRDefault="00000000">
            <w:r>
              <w:t>Different teaching style preferences for POCUS education and perceived learning effectiveness by participants</w:t>
            </w:r>
          </w:p>
        </w:tc>
        <w:tc>
          <w:tcPr>
            <w:tcW w:w="500" w:type="pct"/>
          </w:tcPr>
          <w:p w14:paraId="6394E3DA" w14:textId="77777777" w:rsidR="00BA766E" w:rsidRDefault="00000000">
            <w:pPr>
              <w:pStyle w:val="RightAlign"/>
            </w:pPr>
            <w:r>
              <w:t>14</w:t>
            </w:r>
          </w:p>
        </w:tc>
        <w:tc>
          <w:tcPr>
            <w:tcW w:w="500" w:type="pct"/>
          </w:tcPr>
          <w:p w14:paraId="61F60FAA" w14:textId="77777777" w:rsidR="00BA766E" w:rsidRDefault="00000000">
            <w:pPr>
              <w:pStyle w:val="RightAlign"/>
            </w:pPr>
            <w:r>
              <w:t>45</w:t>
            </w:r>
          </w:p>
        </w:tc>
      </w:tr>
      <w:tr w:rsidR="00BA766E" w14:paraId="0A19513F" w14:textId="77777777" w:rsidTr="00BA76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D1744B" w14:textId="77777777" w:rsidR="00BA766E" w:rsidRDefault="00000000">
            <w:r>
              <w:t>Ultrasound Workshops- Practicing on real people rather than models</w:t>
            </w:r>
          </w:p>
        </w:tc>
        <w:tc>
          <w:tcPr>
            <w:tcW w:w="2500" w:type="pct"/>
          </w:tcPr>
          <w:p w14:paraId="746744E6" w14:textId="77777777" w:rsidR="00BA766E" w:rsidRDefault="00000000">
            <w:r>
              <w:t xml:space="preserve">Advantages/disadvantages of using simulation with </w:t>
            </w:r>
            <w:proofErr w:type="gramStart"/>
            <w:r>
              <w:t>models</w:t>
            </w:r>
            <w:proofErr w:type="gramEnd"/>
            <w:r>
              <w:t xml:space="preserve"> vs healthy human subjects for POCUS learning</w:t>
            </w:r>
          </w:p>
        </w:tc>
        <w:tc>
          <w:tcPr>
            <w:tcW w:w="500" w:type="pct"/>
          </w:tcPr>
          <w:p w14:paraId="38CB1BDF" w14:textId="77777777" w:rsidR="00BA766E" w:rsidRDefault="00000000">
            <w:pPr>
              <w:pStyle w:val="RightAlign"/>
            </w:pPr>
            <w:r>
              <w:t>8</w:t>
            </w:r>
          </w:p>
        </w:tc>
        <w:tc>
          <w:tcPr>
            <w:tcW w:w="500" w:type="pct"/>
          </w:tcPr>
          <w:p w14:paraId="62F91EA3" w14:textId="77777777" w:rsidR="00BA766E" w:rsidRDefault="00000000">
            <w:pPr>
              <w:pStyle w:val="RightAlign"/>
            </w:pPr>
            <w:r>
              <w:t>12</w:t>
            </w:r>
          </w:p>
        </w:tc>
      </w:tr>
      <w:tr w:rsidR="00BA766E" w14:paraId="7A352EC6" w14:textId="77777777" w:rsidTr="00BA76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84EA54C" w14:textId="77777777" w:rsidR="00BA766E" w:rsidRDefault="00000000">
            <w:r>
              <w:t>Ultrasound Workshops- Utility of predetermined patients</w:t>
            </w:r>
          </w:p>
        </w:tc>
        <w:tc>
          <w:tcPr>
            <w:tcW w:w="2500" w:type="pct"/>
          </w:tcPr>
          <w:p w14:paraId="4C280C0E" w14:textId="77777777" w:rsidR="00BA766E" w:rsidRDefault="00000000">
            <w:r>
              <w:t>Ability to scan patients with known pathology vs healthy subjects with normal anatomy</w:t>
            </w:r>
          </w:p>
        </w:tc>
        <w:tc>
          <w:tcPr>
            <w:tcW w:w="500" w:type="pct"/>
          </w:tcPr>
          <w:p w14:paraId="37635ED0" w14:textId="77777777" w:rsidR="00BA766E" w:rsidRDefault="00000000">
            <w:pPr>
              <w:pStyle w:val="RightAlign"/>
            </w:pPr>
            <w:r>
              <w:t>2</w:t>
            </w:r>
          </w:p>
        </w:tc>
        <w:tc>
          <w:tcPr>
            <w:tcW w:w="500" w:type="pct"/>
          </w:tcPr>
          <w:p w14:paraId="7A391059" w14:textId="77777777" w:rsidR="00BA766E" w:rsidRDefault="00000000">
            <w:pPr>
              <w:pStyle w:val="RightAlign"/>
            </w:pPr>
            <w:r>
              <w:t>2</w:t>
            </w:r>
          </w:p>
        </w:tc>
      </w:tr>
    </w:tbl>
    <w:p w14:paraId="6550594A" w14:textId="77777777" w:rsidR="00B60E11" w:rsidRDefault="00B60E11"/>
    <w:sectPr w:rsidR="00B60E11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BBA77" w14:textId="77777777" w:rsidR="001730BC" w:rsidRDefault="001730BC">
      <w:pPr>
        <w:spacing w:after="0" w:line="240" w:lineRule="auto"/>
      </w:pPr>
      <w:r>
        <w:separator/>
      </w:r>
    </w:p>
  </w:endnote>
  <w:endnote w:type="continuationSeparator" w:id="0">
    <w:p w14:paraId="2A382DAF" w14:textId="77777777" w:rsidR="001730BC" w:rsidRDefault="00173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7379B" w14:textId="77777777" w:rsidR="00BA766E" w:rsidRDefault="00000000">
    <w:pPr>
      <w:pStyle w:val="Footer1"/>
    </w:pPr>
    <w:r>
      <w:ptab w:relativeTo="margin" w:alignment="left" w:leader="none"/>
    </w:r>
    <w:r>
      <w:t>2/7/2023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CA4242">
      <w:rPr>
        <w:noProof/>
      </w:rPr>
      <w:t>1</w:t>
    </w:r>
    <w:r>
      <w:fldChar w:fldCharType="end"/>
    </w:r>
    <w:r>
      <w:t xml:space="preserve"> of </w:t>
    </w:r>
    <w:fldSimple w:instr=" NUMPAGES ">
      <w:r w:rsidR="00CA4242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AD1CC" w14:textId="77777777" w:rsidR="001730BC" w:rsidRDefault="001730BC">
      <w:pPr>
        <w:spacing w:after="0" w:line="240" w:lineRule="auto"/>
      </w:pPr>
      <w:r>
        <w:separator/>
      </w:r>
    </w:p>
  </w:footnote>
  <w:footnote w:type="continuationSeparator" w:id="0">
    <w:p w14:paraId="1040D7B4" w14:textId="77777777" w:rsidR="001730BC" w:rsidRDefault="001730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1730BC"/>
    <w:rsid w:val="00344EE8"/>
    <w:rsid w:val="00396A39"/>
    <w:rsid w:val="005754D0"/>
    <w:rsid w:val="0075445E"/>
    <w:rsid w:val="00A47467"/>
    <w:rsid w:val="00B34482"/>
    <w:rsid w:val="00B60E11"/>
    <w:rsid w:val="00B70289"/>
    <w:rsid w:val="00BA766E"/>
    <w:rsid w:val="00C02BAF"/>
    <w:rsid w:val="00CA4242"/>
    <w:rsid w:val="00E8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52CF"/>
  <w15:chartTrackingRefBased/>
  <w15:docId w15:val="{20712246-4B86-486B-B32C-02494146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9</Words>
  <Characters>5755</Characters>
  <Application>Microsoft Office Word</Application>
  <DocSecurity>0</DocSecurity>
  <Lines>47</Lines>
  <Paragraphs>13</Paragraphs>
  <ScaleCrop>false</ScaleCrop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ebecca Theophanous</cp:lastModifiedBy>
  <cp:revision>4</cp:revision>
  <dcterms:created xsi:type="dcterms:W3CDTF">2023-02-07T19:00:00Z</dcterms:created>
  <dcterms:modified xsi:type="dcterms:W3CDTF">2024-01-20T16:15:00Z</dcterms:modified>
</cp:coreProperties>
</file>